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D53" w:rsidRDefault="006A0D53" w:rsidP="006A0D53">
      <w:pPr>
        <w:pStyle w:val="Beschriftung"/>
        <w:keepNext/>
        <w:rPr>
          <w:b/>
          <w:i w:val="0"/>
          <w:color w:val="auto"/>
          <w:sz w:val="32"/>
          <w:szCs w:val="32"/>
          <w:lang w:val="en-US"/>
        </w:rPr>
      </w:pPr>
      <w:r w:rsidRPr="00BC3805">
        <w:rPr>
          <w:b/>
          <w:i w:val="0"/>
          <w:color w:val="auto"/>
          <w:sz w:val="32"/>
          <w:szCs w:val="32"/>
          <w:lang w:val="en-US"/>
        </w:rPr>
        <w:t xml:space="preserve">Supporting material </w:t>
      </w:r>
      <w:r>
        <w:rPr>
          <w:b/>
          <w:i w:val="0"/>
          <w:color w:val="auto"/>
          <w:sz w:val="32"/>
          <w:szCs w:val="32"/>
          <w:lang w:val="en-US"/>
        </w:rPr>
        <w:t>2</w:t>
      </w:r>
    </w:p>
    <w:p w:rsidR="00953AD3" w:rsidRPr="00B7454B" w:rsidRDefault="00953AD3" w:rsidP="00953AD3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Table S2</w:t>
      </w:r>
      <w:r w:rsidRPr="00B7454B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B7454B">
        <w:rPr>
          <w:i w:val="0"/>
          <w:color w:val="auto"/>
          <w:sz w:val="22"/>
          <w:szCs w:val="22"/>
          <w:lang w:val="en-US"/>
        </w:rPr>
        <w:t>Summary of study characteristics</w:t>
      </w:r>
      <w:r>
        <w:rPr>
          <w:i w:val="0"/>
          <w:color w:val="auto"/>
          <w:sz w:val="22"/>
          <w:szCs w:val="22"/>
          <w:lang w:val="en-US"/>
        </w:rPr>
        <w:t xml:space="preserve"> (N=44)</w:t>
      </w:r>
    </w:p>
    <w:tbl>
      <w:tblPr>
        <w:tblStyle w:val="berschrift1Zchn"/>
        <w:tblW w:w="5000" w:type="pct"/>
        <w:tblLayout w:type="fixed"/>
        <w:tblLook w:val="04A0" w:firstRow="1" w:lastRow="0" w:firstColumn="1" w:lastColumn="0" w:noHBand="0" w:noVBand="1"/>
      </w:tblPr>
      <w:tblGrid>
        <w:gridCol w:w="421"/>
        <w:gridCol w:w="1278"/>
        <w:gridCol w:w="995"/>
        <w:gridCol w:w="1561"/>
        <w:gridCol w:w="1417"/>
        <w:gridCol w:w="1134"/>
        <w:gridCol w:w="2835"/>
        <w:gridCol w:w="3263"/>
        <w:gridCol w:w="1383"/>
      </w:tblGrid>
      <w:tr w:rsidR="00953AD3" w:rsidRPr="008B797E" w:rsidTr="00953AD3"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 xml:space="preserve">Author (year) 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Study plac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Design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 xml:space="preserve">N  hair-dressers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(females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Methodology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M</w:t>
            </w: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easurement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(outcome or/and exposure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b/>
                <w:sz w:val="20"/>
                <w:szCs w:val="20"/>
                <w:lang w:val="en-US"/>
              </w:rPr>
              <w:t>Study question</w:t>
            </w:r>
          </w:p>
        </w:tc>
      </w:tr>
      <w:tr w:rsidR="00953AD3" w:rsidRPr="008B797E" w:rsidTr="00953AD3">
        <w:tc>
          <w:tcPr>
            <w:tcW w:w="147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dewum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-Gunn et al. (2016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9]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SA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black hair care workers 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2 (18 females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ith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ace to face interviews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MSD (point prevalence) in different body sites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modeo et al. (2004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0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n-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89 (not specified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during annual visits to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he occupational health service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(12-month prevalence)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MSD severity (impeded work) in different body site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rokosk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1998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7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hairdressers with chronic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S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1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evaluation of </w:t>
            </w:r>
            <w:r w:rsidRPr="0048776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habilitation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course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.5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 follow-up)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neck and back pain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work-related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train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changes in work technique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habilitative measure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rokosk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2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8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, loggers, polic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,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farmers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ith MSD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61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of VOMR</w:t>
            </w:r>
            <w:r w:rsidRPr="0048776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®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rehabilitation course </w:t>
            </w:r>
          </w:p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.5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years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ollow-up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neck and back pain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physical and mental strain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use of health-care servic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4) work absenteeism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5) physical activity/performance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habilitative measures</w:t>
            </w:r>
          </w:p>
        </w:tc>
      </w:tr>
      <w:tr w:rsidR="00953AD3" w:rsidRPr="00121EE1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weto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1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99 (242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during annually visits to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he occupational health service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in different body sites using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NQ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2-month prevalence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 risk facto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strategies </w:t>
            </w:r>
          </w:p>
        </w:tc>
      </w:tr>
      <w:tr w:rsidR="00953AD3" w:rsidRPr="008B797E" w:rsidTr="00953AD3">
        <w:trPr>
          <w:trHeight w:val="1051"/>
        </w:trPr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6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ertozz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1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9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8 (all female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of a 6-week exercise program for the lumbar and cervical spine in ad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ition to an ergonomic brochure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eck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ain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BP by using VA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perceived level of disability as a result of MSD using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he RMD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and ODI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Index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entive measure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oyles et al. (2003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0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S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pre-post)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4 (41 female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of new ETD scissors (bend in the handles of 90°) in comparison to standard scissor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grip strength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perceived pain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frequency of wrist in bent or neu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ral position or above shoulder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(4) usability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ergonomic tool design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8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radshaw et al. (2011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3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ase-control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47 (all female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in different body sites us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3-month prevalence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valenc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 barrie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9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hen et al. (2010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1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7D832195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ment study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/ barb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1 (10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nt study of upper extremitie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 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wrist angl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forearm extensor and flexor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velocity and repetitivenes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ovement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ippa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7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1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ing traine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54 (144 female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 at the start and at the end of the school training (3 years later)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health complaint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preventive measur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change in work activiti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4) knowledge of occupational risk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entive measures</w:t>
            </w:r>
          </w:p>
        </w:tc>
      </w:tr>
      <w:tr w:rsidR="00953AD3" w:rsidRPr="00307951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uz &amp; Dias-Teixeira (201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2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0 (not specified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in different body sites (point prevalence)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MSD duration, intensity, onset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subjectively assumed risk factor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revalence; risk factors; </w:t>
            </w:r>
          </w:p>
        </w:tc>
      </w:tr>
      <w:tr w:rsidR="00953AD3" w:rsidRPr="00307951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2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met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9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3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45 (119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WRULD intensity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pain during the activity &gt;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 day or chronic pain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gripping force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3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miryurek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ündogdu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, 2017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3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ase-control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70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easurement and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of hairdressers and matched controls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CTS measurements: </w:t>
            </w:r>
          </w:p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Electroneuromyography (ENMG);</w:t>
            </w:r>
          </w:p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Boston CTS Questionnair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VA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 CT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4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schamps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4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4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elf-employed (SE) vs. wage earning (WE) 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311 (275 females; SE=199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E=112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 during occupational health examination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MSD related to repetitive movements (point prevalence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work-related stres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5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iab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4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2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qualitative)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4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alitative study with face to face open ended interviews 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physical,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social,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psychological work environment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trategies &amp; barrie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ouwes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1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5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n-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; screen work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80 (267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Repetitive Strain Injury (RSI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work-related risk factor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tasks and aids available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7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gueiredo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da Rocha et al.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2012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5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/beautician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0 (tasks analysis n=4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rgonomic job analysis of ergonomic risks of the working situation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ostures and movements during work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ther occupational exposure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ovements; 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8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oss-</w:t>
            </w: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kiftesvik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2017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5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hort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-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ing apprentic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48 (239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longitudinal-study </w:t>
            </w:r>
          </w:p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 follow-up)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discontinuation of hairdressing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health symptoms (e.g. NOSQ) and occupational exposure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eaving job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9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uo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199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3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SA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urveillance data analysi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7D832195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ultiple j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bs (hairdressers/cosmetologist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t specified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7D832195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 total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,256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ata analysis of occupation-specific data from National Health Interview Survey (NHIS), based on Bureau of the Census occupational code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LBP lasting over a week or more (population-based 12-month prevalence ratios) 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EC04DC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0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nvold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3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4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hort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lectricians; media/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sign traine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5 (all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ment- and questionnaire-based  longitudinal study (2.5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-years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ollow-up)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shoulder pain during the preceding 4 week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upper-trapezius muscle activity by using </w:t>
            </w: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MGmax</w:t>
            </w:r>
            <w:proofErr w:type="spellEnd"/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risk factors;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ovements; </w:t>
            </w:r>
          </w:p>
        </w:tc>
      </w:tr>
      <w:tr w:rsidR="00953AD3" w:rsidRPr="00EC04DC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nvold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4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5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cohort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lectricians; media/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sign traine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67 (163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ment- and question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naire-based  longitudinal study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6.5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ollow-up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)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neck and shoulder pa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n during the &lt; 4 week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 postures/ movements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953AD3" w:rsidRPr="00EC04DC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2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nvold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6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hort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hairdressers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lectricians; media/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sign traine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5 (all females)</w:t>
            </w:r>
          </w:p>
        </w:tc>
        <w:tc>
          <w:tcPr>
            <w:tcW w:w="99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easurement- and questionnaire-based longitudinal-study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.5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ollow-up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shoulder pain dur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&lt;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 week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work with elevated arms by using inclinometer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ovements; 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Hassan &amp; </w:t>
            </w: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ayomy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201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4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ase-control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; office work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80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of hairdressers and matched controls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WRMSD in different body sites us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NQ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2-month prevalence)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chronic pain (≥3 months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visits to the doctor or sickness absence due to WRMSD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 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4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Kaushik &amp; Patra (2014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7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9 (all 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1) MSD using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the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PDI and DASH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index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measurement of pinch strength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5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Kitzig et al. (2015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6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analysis of routine data from  health insurance compani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analysis of data from accident insuranc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observational study of video recordings of five hairdresser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sick leav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occupational diseas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ergonomic postures during frequent task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ovement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6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Kitzig et al. (2017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3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ment study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1 female 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easurement study of postures and movements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uring work by using the CUELA system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body postures and movement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ovement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7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eino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1999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2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cross-sectional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85 (not specified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 and assessment of physical and chemical work environment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work factors most hazardous to health or caused a diseas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MSD diagnosis by physician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8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eino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1999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6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ase-control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 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hairdressers; commercial work 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484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y on hairdressers and control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reasons for leaving the hairdressing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trade within 15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 of follow-up (1980-1995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eaving job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9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ysdal</w:t>
            </w:r>
            <w:proofErr w:type="spellEnd"/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2011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17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-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ing graduate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5239 (5015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gister-based questionnaire study of graduates from 1985-2007</w:t>
            </w:r>
          </w:p>
        </w:tc>
        <w:tc>
          <w:tcPr>
            <w:tcW w:w="114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asons for leaving the hairdressing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trade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health symptoms (e.g. NOSQ) and occupational exposures</w:t>
            </w:r>
          </w:p>
        </w:tc>
        <w:tc>
          <w:tcPr>
            <w:tcW w:w="484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leaving job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0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ahdav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3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6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ran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 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72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and task analysis 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MSD using th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no time frame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ergonomic analysis using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BA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 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31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andiracioglu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9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7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 unknown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, barb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284 (not specified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fter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training in occupational health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MS discomfort (12-month prevalence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2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astro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inico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7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4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2 (7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bservational study of hairdressing tasks by using the OCRA check list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OCRA index (score &gt;4.6 risk for </w:t>
            </w:r>
            <w:r w:rsidRPr="00F16B51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LD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3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ussi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&amp; </w:t>
            </w:r>
            <w:r w:rsidRPr="008B797E">
              <w:rPr>
                <w:rFonts w:ascii="Segoe UI" w:eastAsia="Calibri" w:hAnsi="Segoe UI" w:cs="Segoe UI"/>
                <w:sz w:val="18"/>
                <w:szCs w:val="18"/>
                <w:lang w:val="en-US"/>
              </w:rPr>
              <w:t>Gouveia (2008)</w:t>
            </w:r>
            <w:r>
              <w:rPr>
                <w:rFonts w:ascii="Segoe UI" w:eastAsia="Calibr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eastAsia="Calibri" w:hAnsi="Segoe UI" w:cs="Segoe UI"/>
                <w:noProof/>
                <w:sz w:val="18"/>
                <w:szCs w:val="18"/>
                <w:lang w:val="en-US"/>
              </w:rPr>
              <w:t>[48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 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20 (not specified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SD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sing the 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lasted &gt;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6 months with a frequency of at least once a month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 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4108D6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4</w:t>
            </w:r>
          </w:p>
        </w:tc>
        <w:tc>
          <w:tcPr>
            <w:tcW w:w="447" w:type="pct"/>
          </w:tcPr>
          <w:p w:rsidR="00953AD3" w:rsidRPr="004108D6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anyan</w:t>
            </w:r>
            <w:proofErr w:type="spellEnd"/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harrada</w:t>
            </w:r>
            <w:proofErr w:type="spellEnd"/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, 2018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6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gister data analysi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-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&gt;90% females</w:t>
            </w:r>
          </w:p>
        </w:tc>
        <w:tc>
          <w:tcPr>
            <w:tcW w:w="992" w:type="pct"/>
          </w:tcPr>
          <w:p w:rsidR="00953AD3" w:rsidRPr="006F24C6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register-based data of </w:t>
            </w:r>
            <w:r w:rsidRPr="002F5442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mpensation claims for WRMSD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 w:rsidRPr="006F24C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rom the French Nati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nal Health Insurance Fund</w:t>
            </w:r>
          </w:p>
        </w:tc>
        <w:tc>
          <w:tcPr>
            <w:tcW w:w="1142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6F24C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umber of claim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WRMSD)</w:t>
            </w:r>
          </w:p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permanent disability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lost work day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mpensation claim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5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evala-Puranen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1998)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2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 with history of MSD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0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gram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</w:t>
            </w:r>
            <w:proofErr w:type="gram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of rehabilitation course of hairdressers on sick leave due to MSD for max. 60 days 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.5-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yea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ollow-up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muscle activity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%MVC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physical capacity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VO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vertAlign w:val="subscript"/>
                <w:lang w:val="en-US"/>
              </w:rPr>
              <w:t>2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ax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3) muscle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trength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/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nduranc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4) MS pain intensity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5) perceived work ability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6) workspace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redesign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ehabilitative measure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6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rdander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3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49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ultiple jobs (hairdressers)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78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 and measurement-based study of 27 occupations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us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12-month and 7-day prevalence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 wrist postures and velocity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 muscular load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 psychosocial exposure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revalence; 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movements; 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7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mokhodion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9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1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 (</w:t>
            </w: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.a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. trainees)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355 (all females; 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questionnaire-based study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with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ace to face interview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self-reported illnesse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) occupational accident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8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O'Loughlin (2010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0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n-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38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SD and other health problems (12-month prevalence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9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uckree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2009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52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75 (all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(point prevalence)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pain intensity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) arm posture, bending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isk factor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2F5442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F5442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lastRenderedPageBreak/>
              <w:t>40</w:t>
            </w:r>
          </w:p>
        </w:tc>
        <w:tc>
          <w:tcPr>
            <w:tcW w:w="447" w:type="pct"/>
          </w:tcPr>
          <w:p w:rsidR="00953AD3" w:rsidRPr="002F5442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2F5442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Roquelaure</w:t>
            </w:r>
            <w:proofErr w:type="spellEnd"/>
            <w:r w:rsidRPr="002F5442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2008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4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urveillance data analysi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-review</w:t>
            </w:r>
          </w:p>
        </w:tc>
        <w:tc>
          <w:tcPr>
            <w:tcW w:w="49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ultiple job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hairdressers)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992" w:type="pct"/>
          </w:tcPr>
          <w:p w:rsidR="00953AD3" w:rsidRPr="006F24C6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</w:t>
            </w:r>
            <w:r w:rsidRPr="004108D6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idemiologic surveillance data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from </w:t>
            </w:r>
            <w:r w:rsidRPr="0091414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aine and Loire region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</w:t>
            </w:r>
            <w:r w:rsidRPr="0091414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for the years</w:t>
            </w:r>
            <w:r w:rsidRPr="0091414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2002 to 2004</w:t>
            </w:r>
          </w:p>
        </w:tc>
        <w:tc>
          <w:tcPr>
            <w:tcW w:w="1142" w:type="pct"/>
          </w:tcPr>
          <w:p w:rsidR="00953AD3" w:rsidRPr="0091414B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</w:t>
            </w:r>
            <w:r w:rsidRPr="0091414B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ttributable risk fractions of CTS among exposed person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incidence CTS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1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chneider et al. (2006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25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46" w:type="pct"/>
          </w:tcPr>
          <w:p w:rsidR="00953AD3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urveillance data analysi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ultiple jobs (hairdressers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/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beauticians)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6 (not specified)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nalysis of occupation-specific data from First National Health Survey – group comparisons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LBP (7-day and 12-month prevalence)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</w:t>
            </w:r>
          </w:p>
        </w:tc>
      </w:tr>
      <w:tr w:rsidR="00953AD3" w:rsidRPr="008B797E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2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Tsigonia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9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38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ross-sectional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osmetologist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102 (95 females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questionnaire-based study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in neck and shoulder us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12-month prev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lence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health status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3) physical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&amp; psychosocial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xposure;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 risk factors</w:t>
            </w:r>
          </w:p>
        </w:tc>
      </w:tr>
      <w:tr w:rsidR="00953AD3" w:rsidRPr="00953AD3" w:rsidTr="00953AD3">
        <w:tc>
          <w:tcPr>
            <w:tcW w:w="1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3</w:t>
            </w:r>
          </w:p>
        </w:tc>
        <w:tc>
          <w:tcPr>
            <w:tcW w:w="44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Veiersted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08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7]</w:t>
            </w:r>
          </w:p>
        </w:tc>
        <w:tc>
          <w:tcPr>
            <w:tcW w:w="348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54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valuation (pre-post); peer review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188 (all females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7D832195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38 in the intervention group)</w:t>
            </w:r>
          </w:p>
        </w:tc>
        <w:tc>
          <w:tcPr>
            <w:tcW w:w="99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questionnaire and measurement study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2) evaluation of working instructions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follow-up of 2 months)</w:t>
            </w:r>
          </w:p>
        </w:tc>
        <w:tc>
          <w:tcPr>
            <w:tcW w:w="1142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1) MSD in neck and shoulder using the 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NQ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(12-month prevalence)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arm elevation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using inclinometer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3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) muscular load of m. trapezius</w:t>
            </w:r>
          </w:p>
        </w:tc>
        <w:tc>
          <w:tcPr>
            <w:tcW w:w="484" w:type="pct"/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revalence;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reventive measures;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ostures/ movements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953AD3" w:rsidRPr="008B797E" w:rsidTr="00953AD3">
        <w:tc>
          <w:tcPr>
            <w:tcW w:w="147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44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proofErr w:type="spellStart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ahlström</w:t>
            </w:r>
            <w:proofErr w:type="spellEnd"/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et al. (2010)</w:t>
            </w: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 Light"/>
                <w:noProof/>
                <w:sz w:val="20"/>
                <w:szCs w:val="20"/>
                <w:lang w:val="en-US"/>
              </w:rPr>
              <w:t>[8]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7D832195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easurement study;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peer review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28 (all females)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ergonomic measurement study of upper arm postures and movement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(1) upper arm postures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 </w:t>
            </w:r>
          </w:p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(2) customer and non-customer tasks 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953AD3" w:rsidRPr="008B797E" w:rsidRDefault="00953AD3" w:rsidP="00953AD3">
            <w:pPr>
              <w:contextualSpacing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 xml:space="preserve">postures/ </w:t>
            </w:r>
            <w:r w:rsidRPr="008B797E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movements</w:t>
            </w:r>
          </w:p>
        </w:tc>
      </w:tr>
    </w:tbl>
    <w:p w:rsidR="00A16260" w:rsidRPr="00D36975" w:rsidRDefault="00D36975" w:rsidP="00FF6775">
      <w:pPr>
        <w:spacing w:after="0" w:line="240" w:lineRule="auto"/>
        <w:contextualSpacing/>
        <w:rPr>
          <w:lang w:val="en-US"/>
        </w:rPr>
      </w:pPr>
      <w:r w:rsidRPr="00853DCF">
        <w:rPr>
          <w:rFonts w:ascii="Calibri" w:eastAsia="Calibri" w:hAnsi="Calibri" w:cs="Arial"/>
          <w:i/>
          <w:sz w:val="18"/>
          <w:szCs w:val="18"/>
          <w:lang w:val="en-US"/>
        </w:rPr>
        <w:t>Abbreviations: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="006D2DC9" w:rsidRPr="00FF6775">
        <w:rPr>
          <w:rFonts w:ascii="Calibri" w:eastAsia="Calibri" w:hAnsi="Calibri" w:cs="Calibri Light"/>
          <w:i/>
          <w:sz w:val="18"/>
          <w:szCs w:val="18"/>
          <w:lang w:val="en-US"/>
        </w:rPr>
        <w:t>DASH</w:t>
      </w:r>
      <w:r w:rsidRPr="00FF6775">
        <w:rPr>
          <w:rFonts w:ascii="Calibri" w:eastAsia="Calibri" w:hAnsi="Calibri" w:cs="Calibri Light"/>
          <w:sz w:val="18"/>
          <w:szCs w:val="18"/>
          <w:lang w:val="en-US"/>
        </w:rPr>
        <w:t xml:space="preserve"> Disability of Arm, Shoulder, Hand Index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; </w:t>
      </w:r>
      <w:r w:rsidR="00307951" w:rsidRPr="00307951">
        <w:rPr>
          <w:rFonts w:ascii="Calibri" w:eastAsia="Calibri" w:hAnsi="Calibri" w:cs="Arial"/>
          <w:i/>
          <w:sz w:val="18"/>
          <w:szCs w:val="18"/>
          <w:lang w:val="en-US"/>
        </w:rPr>
        <w:t>CTS</w:t>
      </w:r>
      <w:r w:rsidR="00307951">
        <w:rPr>
          <w:rFonts w:ascii="Calibri" w:eastAsia="Calibri" w:hAnsi="Calibri" w:cs="Arial"/>
          <w:sz w:val="18"/>
          <w:szCs w:val="18"/>
          <w:lang w:val="en-US"/>
        </w:rPr>
        <w:t xml:space="preserve"> Carpal Tunnel Syndrome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CUELA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Computer-Assisted Recording and Long-term Analysis of Musculoskeletal Loads; </w:t>
      </w:r>
      <w:proofErr w:type="spellStart"/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EMGmax</w:t>
      </w:r>
      <w:proofErr w:type="spellEnd"/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Maximum Muscle Contractions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ET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Ergonomic Tool Design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LBP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Low back pain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MS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musculoskeletal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MS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="006D2DC9" w:rsidRPr="00FF6775">
        <w:rPr>
          <w:rFonts w:ascii="Calibri" w:eastAsia="Calibri" w:hAnsi="Calibri" w:cs="Arial"/>
          <w:sz w:val="18"/>
          <w:szCs w:val="18"/>
          <w:lang w:val="en-US"/>
        </w:rPr>
        <w:t>M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usculoskeletal </w:t>
      </w:r>
      <w:r w:rsidR="006D2DC9" w:rsidRPr="00FF6775">
        <w:rPr>
          <w:rFonts w:ascii="Calibri" w:eastAsia="Calibri" w:hAnsi="Calibri" w:cs="Arial"/>
          <w:sz w:val="18"/>
          <w:szCs w:val="18"/>
          <w:lang w:val="en-US"/>
        </w:rPr>
        <w:t>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isorders; </w:t>
      </w:r>
      <w:r w:rsidRPr="00FF6775">
        <w:rPr>
          <w:rFonts w:ascii="Calibri" w:eastAsia="Calibri" w:hAnsi="Calibri" w:cs="Calibri Light"/>
          <w:i/>
          <w:sz w:val="18"/>
          <w:szCs w:val="18"/>
          <w:lang w:val="en-US"/>
        </w:rPr>
        <w:t>NPDI</w:t>
      </w:r>
      <w:r w:rsidRPr="00FF6775">
        <w:rPr>
          <w:rFonts w:ascii="Calibri" w:eastAsia="Calibri" w:hAnsi="Calibri" w:cs="Calibri Light"/>
          <w:sz w:val="18"/>
          <w:szCs w:val="18"/>
          <w:lang w:val="en-US"/>
        </w:rPr>
        <w:t xml:space="preserve"> Neck Pain Disability Index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NQ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Nordic Questionnaire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NOSQ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Pr="00FF6775">
        <w:rPr>
          <w:rFonts w:ascii="Calibri" w:eastAsia="Calibri" w:hAnsi="Calibri" w:cs="Calibri Light"/>
          <w:sz w:val="18"/>
          <w:szCs w:val="18"/>
          <w:lang w:val="en-US"/>
        </w:rPr>
        <w:t>Nordic Occupational Skin Questionnaire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OCRA</w:t>
      </w:r>
      <w:r w:rsidRPr="00FF6775">
        <w:rPr>
          <w:rFonts w:ascii="Calibri" w:eastAsia="Calibri" w:hAnsi="Calibri" w:cs="Times New Roman"/>
          <w:sz w:val="18"/>
          <w:szCs w:val="18"/>
          <w:lang w:val="en-US"/>
        </w:rPr>
        <w:t xml:space="preserve"> Occupational Repetitive Action check list;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ODI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proofErr w:type="spellStart"/>
      <w:r w:rsidRPr="00FF6775">
        <w:rPr>
          <w:rFonts w:ascii="Calibri" w:eastAsia="Calibri" w:hAnsi="Calibri" w:cs="Calibri Light"/>
          <w:sz w:val="18"/>
          <w:szCs w:val="18"/>
          <w:lang w:val="en-US"/>
        </w:rPr>
        <w:t>Oswestry</w:t>
      </w:r>
      <w:proofErr w:type="spellEnd"/>
      <w:r w:rsidRPr="00FF6775">
        <w:rPr>
          <w:rFonts w:ascii="Calibri" w:eastAsia="Calibri" w:hAnsi="Calibri" w:cs="Calibri Light"/>
          <w:sz w:val="18"/>
          <w:szCs w:val="18"/>
          <w:lang w:val="en-US"/>
        </w:rPr>
        <w:t xml:space="preserve"> Disability Index; </w:t>
      </w:r>
      <w:r w:rsidR="00E76413" w:rsidRPr="00FF6775">
        <w:rPr>
          <w:rFonts w:ascii="Calibri" w:eastAsia="Calibri" w:hAnsi="Calibri" w:cs="Arial"/>
          <w:i/>
          <w:sz w:val="18"/>
          <w:szCs w:val="18"/>
          <w:lang w:val="en-US"/>
        </w:rPr>
        <w:t>REBA</w:t>
      </w:r>
      <w:r w:rsidR="00E76413"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="00E76413" w:rsidRPr="00FF6775">
        <w:rPr>
          <w:rFonts w:ascii="Calibri" w:eastAsia="Calibri" w:hAnsi="Calibri" w:cs="Calibri Light"/>
          <w:sz w:val="18"/>
          <w:szCs w:val="18"/>
          <w:lang w:val="en-US"/>
        </w:rPr>
        <w:t xml:space="preserve">Rapid Entire Body Assessment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RMDQ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</w:t>
      </w:r>
      <w:r w:rsidRPr="00FF6775">
        <w:rPr>
          <w:rFonts w:ascii="Calibri" w:eastAsia="Calibri" w:hAnsi="Calibri" w:cs="Calibri Light"/>
          <w:sz w:val="18"/>
          <w:szCs w:val="18"/>
          <w:lang w:val="en-US"/>
        </w:rPr>
        <w:t xml:space="preserve">Roland Morris Disability Questionnaire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UL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Upper Limb Disorders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VAS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Visual Analogue Scale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VO</w:t>
      </w:r>
      <w:r w:rsidRPr="00FF6775">
        <w:rPr>
          <w:rFonts w:ascii="Calibri" w:eastAsia="Calibri" w:hAnsi="Calibri" w:cs="Arial"/>
          <w:i/>
          <w:sz w:val="18"/>
          <w:szCs w:val="18"/>
          <w:vertAlign w:val="subscript"/>
          <w:lang w:val="en-US"/>
        </w:rPr>
        <w:t>2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max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maximum oxygen intake in milliliters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WRMS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Work-Related Musculoskeletal Disorders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WRULD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Work-Related Upper Limb Disorders; </w:t>
      </w:r>
      <w:r w:rsidRPr="00FF6775">
        <w:rPr>
          <w:rFonts w:ascii="Calibri" w:eastAsia="Calibri" w:hAnsi="Calibri" w:cs="Arial"/>
          <w:i/>
          <w:sz w:val="18"/>
          <w:szCs w:val="18"/>
          <w:lang w:val="en-US"/>
        </w:rPr>
        <w:t>%MVC</w:t>
      </w:r>
      <w:r w:rsidRPr="00FF6775">
        <w:rPr>
          <w:rFonts w:ascii="Calibri" w:eastAsia="Calibri" w:hAnsi="Calibri" w:cs="Arial"/>
          <w:sz w:val="18"/>
          <w:szCs w:val="18"/>
          <w:lang w:val="en-US"/>
        </w:rPr>
        <w:t xml:space="preserve"> Maximum Voluntary Contraction in %</w:t>
      </w:r>
      <w:r>
        <w:rPr>
          <w:rFonts w:ascii="Calibri" w:eastAsia="Calibri" w:hAnsi="Calibri" w:cs="Arial"/>
          <w:sz w:val="20"/>
          <w:szCs w:val="20"/>
          <w:lang w:val="en-US"/>
        </w:rPr>
        <w:t>.</w:t>
      </w:r>
    </w:p>
    <w:sectPr w:rsidR="00A16260" w:rsidRPr="00D36975" w:rsidSect="000B5776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AD3" w:rsidRDefault="00953AD3" w:rsidP="006A0D53">
      <w:pPr>
        <w:spacing w:after="0" w:line="240" w:lineRule="auto"/>
      </w:pPr>
      <w:r>
        <w:separator/>
      </w:r>
    </w:p>
  </w:endnote>
  <w:endnote w:type="continuationSeparator" w:id="0">
    <w:p w:rsidR="00953AD3" w:rsidRDefault="00953AD3" w:rsidP="006A0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EHPCEL+TimesLTStd-Roman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tch801 Rm WGL4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AD3" w:rsidRDefault="00953AD3" w:rsidP="006A0D53">
      <w:pPr>
        <w:spacing w:after="0" w:line="240" w:lineRule="auto"/>
      </w:pPr>
      <w:r>
        <w:separator/>
      </w:r>
    </w:p>
  </w:footnote>
  <w:footnote w:type="continuationSeparator" w:id="0">
    <w:p w:rsidR="00953AD3" w:rsidRDefault="00953AD3" w:rsidP="006A0D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D3" w:rsidRPr="00DC2C91" w:rsidRDefault="00953AD3" w:rsidP="006A0D53">
    <w:pPr>
      <w:pStyle w:val="Kopfzeile"/>
      <w:rPr>
        <w:lang w:val="en-US"/>
      </w:rPr>
    </w:pPr>
    <w:r w:rsidRPr="00DC2C91">
      <w:rPr>
        <w:sz w:val="16"/>
        <w:szCs w:val="16"/>
        <w:lang w:val="en-US"/>
      </w:rPr>
      <w:t>Musculoskeletal health, work-related risk factors and preventive measures in hairdressing: A scoping review</w:t>
    </w:r>
  </w:p>
  <w:p w:rsidR="00953AD3" w:rsidRPr="006A0D53" w:rsidRDefault="00953AD3" w:rsidP="006A0D53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F2BA9"/>
    <w:multiLevelType w:val="hybridMultilevel"/>
    <w:tmpl w:val="3E20A1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B7184"/>
    <w:multiLevelType w:val="hybridMultilevel"/>
    <w:tmpl w:val="3F0639B2"/>
    <w:lvl w:ilvl="0" w:tplc="A7D2C75A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1F257E"/>
    <w:multiLevelType w:val="multilevel"/>
    <w:tmpl w:val="F380F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4563CC"/>
    <w:multiLevelType w:val="multilevel"/>
    <w:tmpl w:val="BCCA3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222AA1"/>
    <w:multiLevelType w:val="hybridMultilevel"/>
    <w:tmpl w:val="3D347F98"/>
    <w:lvl w:ilvl="0" w:tplc="9274F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5657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43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06D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46B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1844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C68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7C0F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1CA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563881"/>
    <w:multiLevelType w:val="hybridMultilevel"/>
    <w:tmpl w:val="EC36555C"/>
    <w:lvl w:ilvl="0" w:tplc="24ECF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FAF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6E4C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6C8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D8B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FE5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4A0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DE6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0855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4AA0AD0"/>
    <w:multiLevelType w:val="hybridMultilevel"/>
    <w:tmpl w:val="FAD8CB62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B54AB0"/>
    <w:multiLevelType w:val="hybridMultilevel"/>
    <w:tmpl w:val="F2124736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E15491"/>
    <w:multiLevelType w:val="hybridMultilevel"/>
    <w:tmpl w:val="9A3A42D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4602D"/>
    <w:multiLevelType w:val="hybridMultilevel"/>
    <w:tmpl w:val="F188B152"/>
    <w:lvl w:ilvl="0" w:tplc="3DFA2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CCD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501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4F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486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A4F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34C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A2C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FA2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433187B"/>
    <w:multiLevelType w:val="hybridMultilevel"/>
    <w:tmpl w:val="F286BC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BE215F"/>
    <w:multiLevelType w:val="hybridMultilevel"/>
    <w:tmpl w:val="DE7E3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B17685"/>
    <w:multiLevelType w:val="hybridMultilevel"/>
    <w:tmpl w:val="3A7615B8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E809BC"/>
    <w:multiLevelType w:val="hybridMultilevel"/>
    <w:tmpl w:val="1486AB4E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1175C8"/>
    <w:multiLevelType w:val="hybridMultilevel"/>
    <w:tmpl w:val="AB580206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81726F0"/>
    <w:multiLevelType w:val="hybridMultilevel"/>
    <w:tmpl w:val="02AE410C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653810"/>
    <w:multiLevelType w:val="hybridMultilevel"/>
    <w:tmpl w:val="16A0586E"/>
    <w:lvl w:ilvl="0" w:tplc="08D2A23E">
      <w:start w:val="1"/>
      <w:numFmt w:val="lowerRoman"/>
      <w:lvlText w:val="(%1)"/>
      <w:lvlJc w:val="left"/>
      <w:pPr>
        <w:ind w:left="1428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5D874FD0"/>
    <w:multiLevelType w:val="hybridMultilevel"/>
    <w:tmpl w:val="5BB8F686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8D238E"/>
    <w:multiLevelType w:val="hybridMultilevel"/>
    <w:tmpl w:val="5CAEDB1E"/>
    <w:lvl w:ilvl="0" w:tplc="04070015">
      <w:start w:val="1"/>
      <w:numFmt w:val="decimal"/>
      <w:lvlText w:val="(%1)"/>
      <w:lvlJc w:val="left"/>
      <w:pPr>
        <w:ind w:left="1434" w:hanging="360"/>
      </w:pPr>
    </w:lvl>
    <w:lvl w:ilvl="1" w:tplc="04070019" w:tentative="1">
      <w:start w:val="1"/>
      <w:numFmt w:val="lowerLetter"/>
      <w:lvlText w:val="%2."/>
      <w:lvlJc w:val="left"/>
      <w:pPr>
        <w:ind w:left="2154" w:hanging="360"/>
      </w:pPr>
    </w:lvl>
    <w:lvl w:ilvl="2" w:tplc="0407001B" w:tentative="1">
      <w:start w:val="1"/>
      <w:numFmt w:val="lowerRoman"/>
      <w:lvlText w:val="%3."/>
      <w:lvlJc w:val="right"/>
      <w:pPr>
        <w:ind w:left="2874" w:hanging="180"/>
      </w:pPr>
    </w:lvl>
    <w:lvl w:ilvl="3" w:tplc="0407000F" w:tentative="1">
      <w:start w:val="1"/>
      <w:numFmt w:val="decimal"/>
      <w:lvlText w:val="%4."/>
      <w:lvlJc w:val="left"/>
      <w:pPr>
        <w:ind w:left="3594" w:hanging="360"/>
      </w:pPr>
    </w:lvl>
    <w:lvl w:ilvl="4" w:tplc="04070019" w:tentative="1">
      <w:start w:val="1"/>
      <w:numFmt w:val="lowerLetter"/>
      <w:lvlText w:val="%5."/>
      <w:lvlJc w:val="left"/>
      <w:pPr>
        <w:ind w:left="4314" w:hanging="360"/>
      </w:pPr>
    </w:lvl>
    <w:lvl w:ilvl="5" w:tplc="0407001B" w:tentative="1">
      <w:start w:val="1"/>
      <w:numFmt w:val="lowerRoman"/>
      <w:lvlText w:val="%6."/>
      <w:lvlJc w:val="right"/>
      <w:pPr>
        <w:ind w:left="5034" w:hanging="180"/>
      </w:pPr>
    </w:lvl>
    <w:lvl w:ilvl="6" w:tplc="0407000F" w:tentative="1">
      <w:start w:val="1"/>
      <w:numFmt w:val="decimal"/>
      <w:lvlText w:val="%7."/>
      <w:lvlJc w:val="left"/>
      <w:pPr>
        <w:ind w:left="5754" w:hanging="360"/>
      </w:pPr>
    </w:lvl>
    <w:lvl w:ilvl="7" w:tplc="04070019" w:tentative="1">
      <w:start w:val="1"/>
      <w:numFmt w:val="lowerLetter"/>
      <w:lvlText w:val="%8."/>
      <w:lvlJc w:val="left"/>
      <w:pPr>
        <w:ind w:left="6474" w:hanging="360"/>
      </w:pPr>
    </w:lvl>
    <w:lvl w:ilvl="8" w:tplc="0407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19" w15:restartNumberingAfterBreak="0">
    <w:nsid w:val="69C500E6"/>
    <w:multiLevelType w:val="hybridMultilevel"/>
    <w:tmpl w:val="69DA3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2E65CF"/>
    <w:multiLevelType w:val="hybridMultilevel"/>
    <w:tmpl w:val="2B9092F4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EB45130"/>
    <w:multiLevelType w:val="hybridMultilevel"/>
    <w:tmpl w:val="ACA82738"/>
    <w:lvl w:ilvl="0" w:tplc="5E56A76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E1231"/>
    <w:multiLevelType w:val="hybridMultilevel"/>
    <w:tmpl w:val="2ABCC4CA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1B629A0"/>
    <w:multiLevelType w:val="hybridMultilevel"/>
    <w:tmpl w:val="48766AA4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2377692"/>
    <w:multiLevelType w:val="hybridMultilevel"/>
    <w:tmpl w:val="FD9E43AE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3F13D90"/>
    <w:multiLevelType w:val="hybridMultilevel"/>
    <w:tmpl w:val="E3F6FB74"/>
    <w:lvl w:ilvl="0" w:tplc="5E56A766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8"/>
  </w:num>
  <w:num w:numId="3">
    <w:abstractNumId w:val="25"/>
  </w:num>
  <w:num w:numId="4">
    <w:abstractNumId w:val="10"/>
  </w:num>
  <w:num w:numId="5">
    <w:abstractNumId w:val="24"/>
  </w:num>
  <w:num w:numId="6">
    <w:abstractNumId w:val="15"/>
  </w:num>
  <w:num w:numId="7">
    <w:abstractNumId w:val="12"/>
  </w:num>
  <w:num w:numId="8">
    <w:abstractNumId w:val="20"/>
  </w:num>
  <w:num w:numId="9">
    <w:abstractNumId w:val="7"/>
  </w:num>
  <w:num w:numId="10">
    <w:abstractNumId w:val="17"/>
  </w:num>
  <w:num w:numId="11">
    <w:abstractNumId w:val="22"/>
  </w:num>
  <w:num w:numId="12">
    <w:abstractNumId w:val="14"/>
  </w:num>
  <w:num w:numId="13">
    <w:abstractNumId w:val="6"/>
  </w:num>
  <w:num w:numId="14">
    <w:abstractNumId w:val="23"/>
  </w:num>
  <w:num w:numId="15">
    <w:abstractNumId w:val="13"/>
  </w:num>
  <w:num w:numId="16">
    <w:abstractNumId w:val="21"/>
  </w:num>
  <w:num w:numId="17">
    <w:abstractNumId w:val="11"/>
  </w:num>
  <w:num w:numId="18">
    <w:abstractNumId w:val="4"/>
  </w:num>
  <w:num w:numId="19">
    <w:abstractNumId w:val="5"/>
  </w:num>
  <w:num w:numId="20">
    <w:abstractNumId w:val="9"/>
  </w:num>
  <w:num w:numId="21">
    <w:abstractNumId w:val="18"/>
  </w:num>
  <w:num w:numId="22">
    <w:abstractNumId w:val="2"/>
  </w:num>
  <w:num w:numId="23">
    <w:abstractNumId w:val="3"/>
  </w:num>
  <w:num w:numId="24">
    <w:abstractNumId w:val="0"/>
  </w:num>
  <w:num w:numId="25">
    <w:abstractNumId w:val="1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776"/>
    <w:rsid w:val="00055C7B"/>
    <w:rsid w:val="00094D16"/>
    <w:rsid w:val="000B5776"/>
    <w:rsid w:val="00120E94"/>
    <w:rsid w:val="00121EE1"/>
    <w:rsid w:val="00142991"/>
    <w:rsid w:val="00167BC2"/>
    <w:rsid w:val="001878A6"/>
    <w:rsid w:val="002349E3"/>
    <w:rsid w:val="002D40E6"/>
    <w:rsid w:val="002E3395"/>
    <w:rsid w:val="002F5442"/>
    <w:rsid w:val="00307951"/>
    <w:rsid w:val="00365ABD"/>
    <w:rsid w:val="0036614F"/>
    <w:rsid w:val="00366421"/>
    <w:rsid w:val="004108D6"/>
    <w:rsid w:val="004C597B"/>
    <w:rsid w:val="005141DD"/>
    <w:rsid w:val="005F1F75"/>
    <w:rsid w:val="006565D8"/>
    <w:rsid w:val="006A0D53"/>
    <w:rsid w:val="006B0161"/>
    <w:rsid w:val="006D2DC9"/>
    <w:rsid w:val="006F24C6"/>
    <w:rsid w:val="00853DCF"/>
    <w:rsid w:val="008C14E7"/>
    <w:rsid w:val="00907EB1"/>
    <w:rsid w:val="0091414B"/>
    <w:rsid w:val="00953AD3"/>
    <w:rsid w:val="009B1A0B"/>
    <w:rsid w:val="009C0814"/>
    <w:rsid w:val="00A16260"/>
    <w:rsid w:val="00A76A7E"/>
    <w:rsid w:val="00A93AF9"/>
    <w:rsid w:val="00AD4658"/>
    <w:rsid w:val="00B03CC3"/>
    <w:rsid w:val="00B7454B"/>
    <w:rsid w:val="00BD7667"/>
    <w:rsid w:val="00C72978"/>
    <w:rsid w:val="00C8205C"/>
    <w:rsid w:val="00CF0BB8"/>
    <w:rsid w:val="00D26119"/>
    <w:rsid w:val="00D36975"/>
    <w:rsid w:val="00D60246"/>
    <w:rsid w:val="00DC1B4B"/>
    <w:rsid w:val="00DD6B3B"/>
    <w:rsid w:val="00E116B6"/>
    <w:rsid w:val="00E76413"/>
    <w:rsid w:val="00EA28EA"/>
    <w:rsid w:val="00EC04DC"/>
    <w:rsid w:val="00F16B51"/>
    <w:rsid w:val="00F8082B"/>
    <w:rsid w:val="00FA4354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49B39F-8CC2-4F08-947D-C7378889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5776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53AD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3A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0B5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1B4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775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853DC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A0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D53"/>
  </w:style>
  <w:style w:type="paragraph" w:styleId="Fuzeile">
    <w:name w:val="footer"/>
    <w:basedOn w:val="Standard"/>
    <w:link w:val="FuzeileZchn"/>
    <w:uiPriority w:val="99"/>
    <w:unhideWhenUsed/>
    <w:rsid w:val="006A0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D53"/>
  </w:style>
  <w:style w:type="paragraph" w:customStyle="1" w:styleId="CitaviBibliographyEntry">
    <w:name w:val="Citavi Bibliography Entry"/>
    <w:basedOn w:val="Standard"/>
    <w:link w:val="CitaviBibliographyEntryZchn"/>
    <w:rsid w:val="00953AD3"/>
    <w:pPr>
      <w:spacing w:after="120" w:line="259" w:lineRule="auto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953AD3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953AD3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53A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Absatz-Standardschriftart"/>
    <w:uiPriority w:val="99"/>
    <w:unhideWhenUsed/>
    <w:rsid w:val="00953AD3"/>
    <w:rPr>
      <w:color w:val="0563C1" w:themeColor="hyperlink"/>
      <w:u w:val="singl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AD3"/>
    <w:rPr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AD3"/>
    <w:pPr>
      <w:spacing w:after="160" w:line="240" w:lineRule="auto"/>
    </w:pPr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AD3"/>
    <w:rPr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AD3"/>
    <w:rPr>
      <w:b/>
      <w:bCs/>
    </w:rPr>
  </w:style>
  <w:style w:type="paragraph" w:customStyle="1" w:styleId="Name">
    <w:name w:val="Name"/>
    <w:basedOn w:val="Textkrper"/>
    <w:rsid w:val="00953AD3"/>
    <w:pPr>
      <w:spacing w:after="0" w:line="240" w:lineRule="auto"/>
      <w:ind w:left="340"/>
      <w:jc w:val="right"/>
    </w:pPr>
    <w:rPr>
      <w:rFonts w:ascii="Arial" w:eastAsia="Times New Roman" w:hAnsi="Arial" w:cs="Times New Roman"/>
      <w:b/>
      <w:bCs/>
      <w:sz w:val="24"/>
      <w:szCs w:val="20"/>
      <w:lang w:val="de-DE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53AD3"/>
    <w:pPr>
      <w:spacing w:after="120" w:line="259" w:lineRule="auto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53AD3"/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953AD3"/>
    <w:pPr>
      <w:spacing w:after="0" w:line="259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3A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53AD3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53AD3"/>
    <w:rPr>
      <w:rFonts w:ascii="Calibri" w:hAnsi="Calibri"/>
      <w:noProof/>
      <w:lang w:val="en-US"/>
    </w:rPr>
  </w:style>
  <w:style w:type="character" w:customStyle="1" w:styleId="A3">
    <w:name w:val="A3"/>
    <w:uiPriority w:val="99"/>
    <w:rsid w:val="00953AD3"/>
    <w:rPr>
      <w:rFonts w:cs="EHPCEL+TimesLTStd-Roman"/>
      <w:color w:val="000000"/>
      <w:sz w:val="11"/>
      <w:szCs w:val="11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53AD3"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0"/>
      <w:szCs w:val="20"/>
      <w:lang w:val="en-GB" w:eastAsia="nl-B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53AD3"/>
    <w:rPr>
      <w:rFonts w:ascii="Times New Roman" w:eastAsia="Times New Roman" w:hAnsi="Times New Roman" w:cs="Times New Roman"/>
      <w:sz w:val="20"/>
      <w:szCs w:val="20"/>
      <w:lang w:val="en-GB" w:eastAsia="nl-BE"/>
    </w:rPr>
  </w:style>
  <w:style w:type="character" w:styleId="Funotenzeichen">
    <w:name w:val="footnote reference"/>
    <w:basedOn w:val="Absatz-Standardschriftart"/>
    <w:semiHidden/>
    <w:unhideWhenUsed/>
    <w:rsid w:val="00953AD3"/>
    <w:rPr>
      <w:vertAlign w:val="superscript"/>
    </w:rPr>
  </w:style>
  <w:style w:type="character" w:customStyle="1" w:styleId="shorttext">
    <w:name w:val="short_text"/>
    <w:basedOn w:val="Absatz-Standardschriftart"/>
    <w:rsid w:val="00953AD3"/>
  </w:style>
  <w:style w:type="character" w:customStyle="1" w:styleId="st1">
    <w:name w:val="st1"/>
    <w:basedOn w:val="Absatz-Standardschriftart"/>
    <w:rsid w:val="00953AD3"/>
  </w:style>
  <w:style w:type="character" w:customStyle="1" w:styleId="fbodytext">
    <w:name w:val="f_bodytext"/>
    <w:basedOn w:val="Absatz-Standardschriftart"/>
    <w:rsid w:val="00953AD3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Default">
    <w:name w:val="Default"/>
    <w:rsid w:val="00953AD3"/>
    <w:pPr>
      <w:autoSpaceDE w:val="0"/>
      <w:autoSpaceDN w:val="0"/>
      <w:adjustRightInd w:val="0"/>
      <w:spacing w:after="0" w:line="240" w:lineRule="auto"/>
    </w:pPr>
    <w:rPr>
      <w:rFonts w:ascii="Dutch801 Rm WGL4 BT" w:hAnsi="Dutch801 Rm WGL4 BT" w:cs="Dutch801 Rm WGL4 B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13</Words>
  <Characters>12058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k, Agnessa</dc:creator>
  <cp:keywords/>
  <dc:description/>
  <cp:lastModifiedBy>Kozak, Agnessa</cp:lastModifiedBy>
  <cp:revision>4</cp:revision>
  <cp:lastPrinted>2019-01-11T08:58:00Z</cp:lastPrinted>
  <dcterms:created xsi:type="dcterms:W3CDTF">2018-12-14T12:29:00Z</dcterms:created>
  <dcterms:modified xsi:type="dcterms:W3CDTF">2019-07-11T08:11:00Z</dcterms:modified>
</cp:coreProperties>
</file>